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949" w:rsidRPr="00563949" w:rsidRDefault="00E81AD8" w:rsidP="00563949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81AD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 Table</w:t>
      </w:r>
      <w:r w:rsidR="00563949" w:rsidRPr="00563949">
        <w:rPr>
          <w:rFonts w:ascii="Times New Roman" w:eastAsia="Times New Roman" w:hAnsi="Times New Roman" w:cs="Times New Roman"/>
          <w:sz w:val="24"/>
          <w:szCs w:val="24"/>
          <w:lang w:val="en-US"/>
        </w:rPr>
        <w:t>. Additional restrictions in the literature search in Web of Scienc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563949" w:rsidRPr="00563949" w:rsidRDefault="00563949" w:rsidP="0056394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63949">
        <w:rPr>
          <w:rFonts w:ascii="Times New Roman" w:eastAsia="Times New Roman" w:hAnsi="Times New Roman" w:cs="Times New Roman"/>
          <w:sz w:val="24"/>
          <w:szCs w:val="24"/>
          <w:lang w:val="en-US"/>
        </w:rPr>
        <w:t>The following Web of Science categories were excluded from the search, because original search yielded too many unwanted hits, mostly medical (3,257 as opposed to 1,676 with categories excluded).</w:t>
      </w:r>
    </w:p>
    <w:p w:rsidR="00563949" w:rsidRPr="00563949" w:rsidRDefault="00563949" w:rsidP="0056394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4668"/>
        <w:gridCol w:w="4428"/>
      </w:tblGrid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blic environmental occupational health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 biolog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utrition </w:t>
            </w:r>
            <w:proofErr w:type="spellStart"/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etics</w:t>
            </w:r>
            <w:proofErr w:type="spellEnd"/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ntistr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tetrics gynecolo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rger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cine general internal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hics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munolo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terinary sciences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esthesiolo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ophysics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docrinology metabolism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mograph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rsing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od science technolog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xicolo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otechnology applied microbiolog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armacology pharmac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cal ethics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ectious diseases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cal informatics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 care science services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asitolog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vironmental sciences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diac cardiovascular systems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ncolo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olog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 policy services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thopedics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cine research experimental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uter science information systems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uter science artificial intelligence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cal laboratory technolog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ler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holog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piratory systems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ort sciences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roductive biolo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riculture dairy animal science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ochemistry molecular biolo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uter science interdisciplinar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itical care medicine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uter science theory methods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opical medicine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story philosophy of science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matolo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plantation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rolo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ergency medicine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oolo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siolog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crobiolo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diolog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olo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diology speech language patholog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stroenterology hepatolo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orhinolaryngolog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rmatolo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iminology penolog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onomics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hthalmology</w:t>
            </w:r>
          </w:p>
        </w:tc>
      </w:tr>
      <w:tr w:rsidR="00563949" w:rsidRPr="00563949" w:rsidTr="00110C06">
        <w:tc>
          <w:tcPr>
            <w:tcW w:w="466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39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ology nephrology</w:t>
            </w:r>
          </w:p>
        </w:tc>
        <w:tc>
          <w:tcPr>
            <w:tcW w:w="4428" w:type="dxa"/>
          </w:tcPr>
          <w:p w:rsidR="00563949" w:rsidRPr="00563949" w:rsidRDefault="00563949" w:rsidP="0056394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6B21D4" w:rsidRPr="00E26E74" w:rsidRDefault="006B21D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B21D4" w:rsidRPr="00E26E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35B" w:rsidRDefault="000E435B" w:rsidP="00E26E74">
      <w:pPr>
        <w:spacing w:after="0" w:line="240" w:lineRule="auto"/>
      </w:pPr>
      <w:r>
        <w:separator/>
      </w:r>
    </w:p>
  </w:endnote>
  <w:endnote w:type="continuationSeparator" w:id="0">
    <w:p w:rsidR="000E435B" w:rsidRDefault="000E435B" w:rsidP="00E26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35B" w:rsidRDefault="000E435B" w:rsidP="00E26E74">
      <w:pPr>
        <w:spacing w:after="0" w:line="240" w:lineRule="auto"/>
      </w:pPr>
      <w:r>
        <w:separator/>
      </w:r>
    </w:p>
  </w:footnote>
  <w:footnote w:type="continuationSeparator" w:id="0">
    <w:p w:rsidR="000E435B" w:rsidRDefault="000E435B" w:rsidP="00E26E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E74"/>
    <w:rsid w:val="000E435B"/>
    <w:rsid w:val="000F0644"/>
    <w:rsid w:val="00563949"/>
    <w:rsid w:val="006B21D4"/>
    <w:rsid w:val="007706A9"/>
    <w:rsid w:val="0082489C"/>
    <w:rsid w:val="00E26E74"/>
    <w:rsid w:val="00E81AD8"/>
    <w:rsid w:val="00E91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E26E74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6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E74"/>
  </w:style>
  <w:style w:type="paragraph" w:styleId="Footer">
    <w:name w:val="footer"/>
    <w:basedOn w:val="Normal"/>
    <w:link w:val="FooterChar"/>
    <w:uiPriority w:val="99"/>
    <w:unhideWhenUsed/>
    <w:rsid w:val="00E26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E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E26E74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6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E74"/>
  </w:style>
  <w:style w:type="paragraph" w:styleId="Footer">
    <w:name w:val="footer"/>
    <w:basedOn w:val="Normal"/>
    <w:link w:val="FooterChar"/>
    <w:uiPriority w:val="99"/>
    <w:unhideWhenUsed/>
    <w:rsid w:val="00E26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E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8820C7A.dotm</Template>
  <TotalTime>0</TotalTime>
  <Pages>1</Pages>
  <Words>235</Words>
  <Characters>1295</Characters>
  <Application>Microsoft Office Word</Application>
  <DocSecurity>4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endijk</dc:creator>
  <cp:lastModifiedBy>Endendijk, J.J. (Joyce)</cp:lastModifiedBy>
  <cp:revision>2</cp:revision>
  <dcterms:created xsi:type="dcterms:W3CDTF">2016-01-07T08:27:00Z</dcterms:created>
  <dcterms:modified xsi:type="dcterms:W3CDTF">2016-01-07T08:27:00Z</dcterms:modified>
</cp:coreProperties>
</file>